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B4103" w14:textId="77777777" w:rsidR="004C31A1" w:rsidRDefault="00BB6804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kern w:val="0"/>
          <w:szCs w:val="21"/>
          <w:lang w:bidi="ar"/>
        </w:rPr>
      </w:pPr>
      <w:r>
        <w:rPr>
          <w:rFonts w:ascii="Arial" w:eastAsia="宋体" w:hAnsi="Arial" w:cs="Arial" w:hint="eastAsia"/>
          <w:b/>
          <w:bCs/>
          <w:color w:val="000000"/>
          <w:kern w:val="0"/>
          <w:szCs w:val="21"/>
          <w:lang w:bidi="ar"/>
        </w:rPr>
        <w:t>Table S1. Clinical basic information of Ren Ji cohort.</w:t>
      </w:r>
    </w:p>
    <w:tbl>
      <w:tblPr>
        <w:tblStyle w:val="a3"/>
        <w:tblW w:w="16270" w:type="dxa"/>
        <w:tblInd w:w="-473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"/>
        <w:gridCol w:w="1080"/>
        <w:gridCol w:w="680"/>
        <w:gridCol w:w="1650"/>
        <w:gridCol w:w="1310"/>
        <w:gridCol w:w="1260"/>
        <w:gridCol w:w="1530"/>
        <w:gridCol w:w="1310"/>
        <w:gridCol w:w="2040"/>
        <w:gridCol w:w="1650"/>
        <w:gridCol w:w="1480"/>
        <w:gridCol w:w="1440"/>
      </w:tblGrid>
      <w:tr w:rsidR="004C31A1" w14:paraId="79DE2DA9" w14:textId="77777777">
        <w:tc>
          <w:tcPr>
            <w:tcW w:w="840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63B9B88D" w14:textId="77777777" w:rsidR="004C31A1" w:rsidRDefault="00BB6804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umber</w:t>
            </w:r>
          </w:p>
        </w:tc>
        <w:tc>
          <w:tcPr>
            <w:tcW w:w="1080" w:type="dxa"/>
            <w:tcBorders>
              <w:bottom w:val="single" w:sz="18" w:space="0" w:color="000000"/>
              <w:tl2br w:val="nil"/>
              <w:tr2bl w:val="nil"/>
            </w:tcBorders>
          </w:tcPr>
          <w:p w14:paraId="66E9D65B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ecurrence</w:t>
            </w:r>
          </w:p>
          <w:p w14:paraId="33D158CC" w14:textId="77777777" w:rsidR="004C31A1" w:rsidRDefault="00BB680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0, 1)</w:t>
            </w:r>
          </w:p>
        </w:tc>
        <w:tc>
          <w:tcPr>
            <w:tcW w:w="680" w:type="dxa"/>
            <w:tcBorders>
              <w:bottom w:val="single" w:sz="18" w:space="0" w:color="000000"/>
              <w:tl2br w:val="nil"/>
              <w:tr2bl w:val="nil"/>
            </w:tcBorders>
          </w:tcPr>
          <w:p w14:paraId="014847A1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FS</w:t>
            </w:r>
          </w:p>
          <w:p w14:paraId="4CF0A3D5" w14:textId="77777777" w:rsidR="004C31A1" w:rsidRDefault="00BB680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ar)</w:t>
            </w:r>
          </w:p>
        </w:tc>
        <w:tc>
          <w:tcPr>
            <w:tcW w:w="1650" w:type="dxa"/>
            <w:tcBorders>
              <w:bottom w:val="single" w:sz="18" w:space="0" w:color="000000"/>
              <w:tl2br w:val="nil"/>
              <w:tr2bl w:val="nil"/>
            </w:tcBorders>
          </w:tcPr>
          <w:p w14:paraId="46CA12FF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  <w:p w14:paraId="5147A62A" w14:textId="77777777" w:rsidR="004C31A1" w:rsidRDefault="00BB680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0, F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male;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1,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le)</w:t>
            </w:r>
          </w:p>
        </w:tc>
        <w:tc>
          <w:tcPr>
            <w:tcW w:w="1310" w:type="dxa"/>
            <w:tcBorders>
              <w:bottom w:val="single" w:sz="18" w:space="0" w:color="000000"/>
              <w:tl2br w:val="nil"/>
              <w:tr2bl w:val="nil"/>
            </w:tcBorders>
          </w:tcPr>
          <w:p w14:paraId="44BE77D1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  <w:p w14:paraId="5A076F9B" w14:textId="77777777" w:rsidR="004C31A1" w:rsidRDefault="00BB680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≤60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; 1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gt;60)</w:t>
            </w:r>
          </w:p>
        </w:tc>
        <w:tc>
          <w:tcPr>
            <w:tcW w:w="1260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6A516F9D" w14:textId="77777777" w:rsidR="004C31A1" w:rsidRDefault="00BB6804">
            <w:pPr>
              <w:widowControl/>
              <w:ind w:firstLineChars="100" w:firstLine="151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199 level</w:t>
            </w:r>
          </w:p>
          <w:p w14:paraId="5133BFDD" w14:textId="77777777" w:rsidR="004C31A1" w:rsidRDefault="00BB6804">
            <w:pPr>
              <w:widowControl/>
              <w:textAlignment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≤37;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1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gt;37)</w:t>
            </w:r>
          </w:p>
        </w:tc>
        <w:tc>
          <w:tcPr>
            <w:tcW w:w="1530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4954555B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umor size</w:t>
            </w:r>
          </w:p>
          <w:p w14:paraId="435B564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≤5cm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;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1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gt;5cm)</w:t>
            </w:r>
          </w:p>
        </w:tc>
        <w:tc>
          <w:tcPr>
            <w:tcW w:w="1310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2208DF6B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ulti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dular</w:t>
            </w:r>
          </w:p>
          <w:p w14:paraId="496FE39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≤1;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1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&gt;1)</w:t>
            </w:r>
          </w:p>
        </w:tc>
        <w:tc>
          <w:tcPr>
            <w:tcW w:w="2040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647BCC69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Lymph node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etastasis</w:t>
            </w:r>
          </w:p>
          <w:p w14:paraId="7C5DB1D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o;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1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s)</w:t>
            </w:r>
          </w:p>
        </w:tc>
        <w:tc>
          <w:tcPr>
            <w:tcW w:w="1650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317C227B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istant metastasis</w:t>
            </w:r>
          </w:p>
          <w:p w14:paraId="024383F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o;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1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s)</w:t>
            </w:r>
          </w:p>
        </w:tc>
        <w:tc>
          <w:tcPr>
            <w:tcW w:w="1480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7329F51D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umor thrombus</w:t>
            </w:r>
          </w:p>
          <w:p w14:paraId="2BAD52B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No;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1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s)</w:t>
            </w:r>
          </w:p>
        </w:tc>
        <w:tc>
          <w:tcPr>
            <w:tcW w:w="1440" w:type="dxa"/>
            <w:tcBorders>
              <w:bottom w:val="single" w:sz="18" w:space="0" w:color="000000"/>
              <w:tl2br w:val="nil"/>
              <w:tr2bl w:val="nil"/>
            </w:tcBorders>
            <w:vAlign w:val="center"/>
          </w:tcPr>
          <w:p w14:paraId="334A5C7E" w14:textId="77777777" w:rsidR="004C31A1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JCC stage</w:t>
            </w:r>
          </w:p>
          <w:p w14:paraId="46CB21D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I;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1,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I+III+IV)</w:t>
            </w:r>
          </w:p>
        </w:tc>
      </w:tr>
      <w:tr w:rsidR="004C31A1" w14:paraId="56D48753" w14:textId="77777777">
        <w:tc>
          <w:tcPr>
            <w:tcW w:w="84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5B8AB69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01</w:t>
            </w:r>
          </w:p>
        </w:tc>
        <w:tc>
          <w:tcPr>
            <w:tcW w:w="108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738A8A0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24DF097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1.37 </w:t>
            </w:r>
          </w:p>
        </w:tc>
        <w:tc>
          <w:tcPr>
            <w:tcW w:w="1650" w:type="dxa"/>
            <w:tcBorders>
              <w:top w:val="single" w:sz="18" w:space="0" w:color="000000"/>
              <w:tl2br w:val="nil"/>
              <w:tr2bl w:val="nil"/>
            </w:tcBorders>
            <w:vAlign w:val="bottom"/>
          </w:tcPr>
          <w:p w14:paraId="1B7ACDB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op w:val="single" w:sz="18" w:space="0" w:color="000000"/>
              <w:tl2br w:val="nil"/>
              <w:tr2bl w:val="nil"/>
            </w:tcBorders>
            <w:vAlign w:val="bottom"/>
          </w:tcPr>
          <w:p w14:paraId="51326A6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1629B0F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5877A82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017A127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4323519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3CFD2EE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57FDF3B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op w:val="single" w:sz="18" w:space="0" w:color="000000"/>
              <w:tl2br w:val="nil"/>
              <w:tr2bl w:val="nil"/>
            </w:tcBorders>
            <w:vAlign w:val="center"/>
          </w:tcPr>
          <w:p w14:paraId="447BA77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085640AC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258681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049E64F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B94486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69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bottom"/>
          </w:tcPr>
          <w:p w14:paraId="12AB384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bottom"/>
          </w:tcPr>
          <w:p w14:paraId="4D9A6B2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80DD14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05231C7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F06C7A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32256E9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611151E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7080E99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C8DD5F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243BD132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FFBB51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65F0C7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76D4A3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77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bottom"/>
          </w:tcPr>
          <w:p w14:paraId="26C4901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bottom"/>
          </w:tcPr>
          <w:p w14:paraId="5DD8D57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281190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0DAA1E9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264B37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7C46AF6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EC4F3D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24CA5F4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02B63C8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3ADDF46B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25D524B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CEE37C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9DEA91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26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bottom"/>
          </w:tcPr>
          <w:p w14:paraId="4E0951B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bottom"/>
          </w:tcPr>
          <w:p w14:paraId="5691819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27259E6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693B9F4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F594A6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0F88C17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C73B15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4D67947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9B7CA7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7A52BCB5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FF67C8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E13D76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A3A6EC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42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bottom"/>
          </w:tcPr>
          <w:p w14:paraId="6EB9315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bottom"/>
          </w:tcPr>
          <w:p w14:paraId="51A5ECE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57D68B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172689A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C7A767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4120C8E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1C7BC1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0688132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2D53939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6508725E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531E615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4F883A1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82A54A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35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bottom"/>
          </w:tcPr>
          <w:p w14:paraId="4AFDAC7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bottom"/>
          </w:tcPr>
          <w:p w14:paraId="00CEDE8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1B3B8D7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56AF502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1EA2841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5BB1D35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5004EBB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67D4DAF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6BE255F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6E51E415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0185C6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19D0C7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0F33A0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09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bottom"/>
          </w:tcPr>
          <w:p w14:paraId="1E05AC0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bottom"/>
          </w:tcPr>
          <w:p w14:paraId="5AA57D0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19BB6D3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465A66E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152A3FB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10DA8E1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B890C6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43AE7AC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7A9F61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434B36A7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56A7E7C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0273715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1D1063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1.17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6AE7D7A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B49F01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E8BD5D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1597FAF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282B4D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6B61366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B722A5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35CF8A0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5EDEA8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292336D5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77C770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CEE9FD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9767DE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34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1C7EFD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E49C3E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5EEE68B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7B33F37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13111FC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12FC406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23F6A9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05E9CF8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5CBDE7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07C3E7A7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46FB3F8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FC1EA9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D50E7E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63DCCB2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86B63C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ADF886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2C7FEF3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308119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279822E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27ED4B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26B3A5E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4EF9F6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4997515C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19A96F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29F068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9CB5A9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68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95F328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421405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AAE8D1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5567A7C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49DA51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2ED3249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530A34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65F3D6F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68BBB2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34C53039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4D1904D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3DCBFA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6B1E91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35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248461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9B5AA5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9537D4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52F90E5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7A6FBE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1C1A11B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F26D36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7F87FCA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EF4EA1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578E2273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BD7D99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2C267D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717817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21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BCEBFE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5A586B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4A2E0D5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63C2D44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45612B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3519B4E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63EC0E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207AA7A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C7F37D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3AF5C5BF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2CC6C7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76A178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C14768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83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813C82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9F3237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FA554A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34ACF67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6A76FF0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72228F4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2E05C0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6438724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64841A6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3928E69F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1B0128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AC4366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467504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A7F9C3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C99D84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50C03D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38FB872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47D94C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00C252F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9F4B28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7B72C49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CED5D8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27CC4C2D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124239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2777E0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D29ADE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85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302347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6A38B2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5B1D38E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0B1D779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481F57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08B2714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0B0A09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530D74A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4640320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5DB0D509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3932A1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FC1D89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A9E1F5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3.67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F24752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4AFA71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21A93D1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7498CC1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4DA14B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5D59E7F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5D255BC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7D3FBC9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1329CA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3B73D432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3E9ABB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66D3F1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81ACE6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76DB00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6067ED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423DD65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5954198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A640EB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3B9423B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D2B230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3AEAE36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60230B4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BB6804" w14:paraId="16953F5D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3E38DBA" w14:textId="182532A6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J-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4BC0CA3F" w14:textId="6614CBB7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E1BBD23" w14:textId="7D7B31C2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.2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933B0EB" w14:textId="7A30E37F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F1712F7" w14:textId="40948170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133F87A4" w14:textId="1C367ABC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0743665D" w14:textId="710F37FD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FBAB1B6" w14:textId="6FE3DFDD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7840683C" w14:textId="14102456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59EBACD2" w14:textId="4A4EC53E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4151EB33" w14:textId="4AF1B8BC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EB8E77A" w14:textId="3648DCA3" w:rsidR="00BB6804" w:rsidRDefault="00BB6804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3E088403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5A0473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0DA27D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C37F2F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76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6970077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9DAC94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296978D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4E4DE98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1E05ECC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6459D30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6502997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2FC6AB8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3AFE59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3684DFDF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7BD481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6384AFB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455F33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3.00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06183B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806D66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195CF05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1D7DCE5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E60CB8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626D96B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13B069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707916E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070E81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339D350B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228D514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274779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91C074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34F6C6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8FEAE2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D6C801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767B9FD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FB0DE7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3F544F5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074355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252F0CB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906C41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7CDF1646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108B18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2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5903DC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99F913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3.42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992466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BA4382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60A524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35037D9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61F5866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2332365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585BC3C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5371B1A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4BB86A9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40C78DBB" w14:textId="77777777">
        <w:trPr>
          <w:trHeight w:val="292"/>
        </w:trPr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566645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423CFB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CE5951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E94C6B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C97C83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25E81A1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543D4B0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E743C9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5C460A2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6017AE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01D5A56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C360E1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6C4AD929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429515C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6C713AC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EE8A2B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DB6DF6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BA66B7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A7541F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3F6F9DA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80101F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19B52DD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56AC1AB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2389021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A222DF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1598A4E2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E79F81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82EC63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578347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14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5F8130C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A3894E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7B49F7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1756210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E3CBA2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5ABDD94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0468A8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6D3E682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0E2DFEE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542F77A9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BFA381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6946707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E567D1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65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bottom"/>
          </w:tcPr>
          <w:p w14:paraId="6708F99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bottom"/>
          </w:tcPr>
          <w:p w14:paraId="5E5B54A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0CBFCE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5CB259D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12DC68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1426FE9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700D75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3653110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2BC2331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41CEBE7F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C0E7AF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290372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1A018A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1.20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5DE777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299DDE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53E3DB2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675B9CB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0981D1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26A15B9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74488D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3B41EAF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6AE0815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3B8C78D5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36EEA8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4127EF1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40C527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79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57C3BA6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AD1E25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0E5324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63C654E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4AB4524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02C61DC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57131E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6294909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787BAC4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4D08FB76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7044BD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ADE1D0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60C1F3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80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A161EA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DA2C3D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583EBF8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7A477EE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3DB64D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32B8638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66CFCAB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4CA1056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85842D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534A874B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CA3B10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lastRenderedPageBreak/>
              <w:t>RJ-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ECB97E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3909AC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31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D8F37F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1A62A68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559B011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3686128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0823F0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2FB7E16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C4F16A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4125675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2F9C6C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21205FC9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D35366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D74749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7AAA69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28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8C5DCD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9B6638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515CF3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10BB7DC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3D4D40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16D69B6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214CB9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32D2F51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621029C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1E48AF98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207725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2BA690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45BB09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33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C919D0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6941835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11584EC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03D2647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965B42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0DBC099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1C9ABA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30CAAA1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69EC035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0A7AFA63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5851A4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E4E219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66C354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1.46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044322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344710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13B0431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6C0A189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A5DB61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581F5F6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69BE47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659847E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E0A416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262833B0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2AE45AC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57AF0E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8780C9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1.25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0877AF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885DAA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12213E7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206604E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4D6785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32D48A5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ECAE29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6862EE2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365641D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08195CF5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F53C05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B0624B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5BC58C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5A6965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2E295D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99A69B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73D55AF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B0F308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70C6C9C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537730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0B44426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4B392F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20E2F903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500FCCF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0936EEC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B733A5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08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E91BA4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7A30E4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566A7C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3E3E96A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225F14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04A56F7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59B1A65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0F47F38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655491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5564D4E1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E77BE4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2CABF7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720421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15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B949B4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F172AE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6D6781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6CC950A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228427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5D8B2F7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FA9C13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6E65BCD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500B1D0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1B1FA4D2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8479EF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0EA9704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544F66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1ADF0D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8FD21A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200CA5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735EB70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139F8DF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6B15023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0038DA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435E92E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E36106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4C31A1" w14:paraId="1965346D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2802D39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0F7D519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5B06EC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4.17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6C97202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CB9AA7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9CEAFA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0935EB6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494450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7729E8D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DD7BB9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7845083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0B5A11B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0D188603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5A9908D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BF6339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F262D3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5.08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6A1F03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2D889E2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D2939C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6199824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92867B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7E1FA39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1ED4602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54789E5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325F4CF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116C5BDC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0D9D23F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F63745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573AD1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17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21C4FF9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1D8EE7D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E616A6B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4A3C44A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522232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09AAF49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E754C5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74FFAF5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0FF6FD9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75DD9205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050CC90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688338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22CDDA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4.11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4E3FA722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AFB92E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2040643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61507A6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677489A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7CD1830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C9CF96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7D18346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249EA99C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7B711701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5037CD8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07D50D9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3760C6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0.41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32C6A30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9686A8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05CB9EF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6F9E9FC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3658A83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597F93F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E5D26E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26AB4005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12C3C53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4C31A1" w14:paraId="460C529C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C8C8DA1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RJ-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7223486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645ED1E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 xml:space="preserve">1.82 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73A67C3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54F89F4D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1042BE8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14:paraId="7815427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62A2B6C0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vAlign w:val="center"/>
          </w:tcPr>
          <w:p w14:paraId="1749CB87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14:paraId="0511C37A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vAlign w:val="center"/>
          </w:tcPr>
          <w:p w14:paraId="1584D319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 w14:paraId="23A32D44" w14:textId="77777777" w:rsidR="004C31A1" w:rsidRDefault="00BB6804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 w14:paraId="61C9FA65" w14:textId="77777777" w:rsidR="004C31A1" w:rsidRDefault="004C31A1"/>
    <w:p w14:paraId="1C97D8B9" w14:textId="77777777" w:rsidR="004C31A1" w:rsidRDefault="004C31A1">
      <w:pPr>
        <w:widowControl/>
        <w:jc w:val="left"/>
        <w:textAlignment w:val="center"/>
        <w:rPr>
          <w:rFonts w:ascii="Arial" w:eastAsia="宋体" w:hAnsi="Arial" w:cs="Arial"/>
          <w:color w:val="000000"/>
          <w:kern w:val="0"/>
          <w:sz w:val="24"/>
          <w:lang w:bidi="ar"/>
        </w:rPr>
      </w:pPr>
    </w:p>
    <w:p w14:paraId="0861F77E" w14:textId="77777777" w:rsidR="004C31A1" w:rsidRDefault="004C31A1"/>
    <w:sectPr w:rsidR="004C31A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AlLGlsaW5samFko6SsGpxcWZ+XkgBYa1AOKktYQsAAAA"/>
  </w:docVars>
  <w:rsids>
    <w:rsidRoot w:val="140D6C1C"/>
    <w:rsid w:val="004C31A1"/>
    <w:rsid w:val="00BB6804"/>
    <w:rsid w:val="140D6C1C"/>
    <w:rsid w:val="20140C02"/>
    <w:rsid w:val="7B2A04C4"/>
    <w:rsid w:val="7E14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211FD5"/>
  <w15:docId w15:val="{99F7E89F-9F92-408D-8735-BA2639F9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晗</dc:creator>
  <cp:lastModifiedBy>1481924628@qq.com</cp:lastModifiedBy>
  <cp:revision>2</cp:revision>
  <dcterms:created xsi:type="dcterms:W3CDTF">2019-06-23T10:02:00Z</dcterms:created>
  <dcterms:modified xsi:type="dcterms:W3CDTF">2021-09-05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